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D00CB" w14:textId="4A8CC080" w:rsidR="00632B11" w:rsidRPr="00632B11" w:rsidRDefault="00632B11" w:rsidP="00632B11">
      <w:pPr>
        <w:pStyle w:val="Heading1"/>
        <w:rPr>
          <w:sz w:val="24"/>
          <w:szCs w:val="24"/>
        </w:rPr>
      </w:pPr>
      <w:bookmarkStart w:id="0" w:name="_Ref122953968"/>
      <w:r w:rsidRPr="00632B11">
        <w:rPr>
          <w:sz w:val="24"/>
          <w:szCs w:val="24"/>
        </w:rPr>
        <w:t>Eligibility criteria</w:t>
      </w:r>
      <w:bookmarkEnd w:id="0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00632B11" w:rsidRPr="00E15713" w14:paraId="01F82560" w14:textId="77777777" w:rsidTr="00E17A9E">
        <w:tc>
          <w:tcPr>
            <w:tcW w:w="9360" w:type="dxa"/>
          </w:tcPr>
          <w:p w14:paraId="73F465F4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  <w:b/>
                <w:bCs/>
              </w:rPr>
              <w:t>The following articles were included:</w:t>
            </w:r>
          </w:p>
        </w:tc>
      </w:tr>
      <w:tr w:rsidR="00632B11" w:rsidRPr="00E15713" w14:paraId="0903D982" w14:textId="77777777" w:rsidTr="00E17A9E">
        <w:tc>
          <w:tcPr>
            <w:tcW w:w="9360" w:type="dxa"/>
          </w:tcPr>
          <w:p w14:paraId="27BE7E5C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20268E3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 xml:space="preserve">Examined the general adult population rather than special/vulnerable </w:t>
            </w:r>
            <w:proofErr w:type="gramStart"/>
            <w:r w:rsidRPr="00E15713">
              <w:rPr>
                <w:rFonts w:ascii="Times New Roman" w:eastAsia="Times New Roman" w:hAnsi="Times New Roman" w:cs="Times New Roman"/>
              </w:rPr>
              <w:t>populations</w:t>
            </w:r>
            <w:proofErr w:type="gramEnd"/>
          </w:p>
          <w:p w14:paraId="417EB8A9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57F1053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Included discussion of COVID-19 vaccine certificate characteristics (or synonyms such as immunity passports, green passes, proof of vaccination, etc.)</w:t>
            </w:r>
          </w:p>
          <w:p w14:paraId="66A20D54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71E62CCC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Included discussion of participants’ willingness to receive COVID-19 vaccines (acceptance, delay, ambivalence, hesitancy, etc.)</w:t>
            </w:r>
          </w:p>
          <w:p w14:paraId="265193C9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29F3B4C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 xml:space="preserve">Evaluated the potential role of COVID-19 vaccine certificate on willingness to </w:t>
            </w:r>
            <w:proofErr w:type="gramStart"/>
            <w:r w:rsidRPr="00E15713">
              <w:rPr>
                <w:rFonts w:ascii="Times New Roman" w:eastAsia="Times New Roman" w:hAnsi="Times New Roman" w:cs="Times New Roman"/>
              </w:rPr>
              <w:t>vaccinate</w:t>
            </w:r>
            <w:proofErr w:type="gramEnd"/>
          </w:p>
          <w:p w14:paraId="51B28BB4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9A661F7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English language full text available</w:t>
            </w:r>
          </w:p>
          <w:p w14:paraId="0F0917F3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AE8893C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Primary research (e.g., observational, modeling, experimental, and qualitative studies)</w:t>
            </w:r>
          </w:p>
          <w:p w14:paraId="75E5B955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32B11" w:rsidRPr="00E15713" w14:paraId="101D5419" w14:textId="77777777" w:rsidTr="00E17A9E">
        <w:tc>
          <w:tcPr>
            <w:tcW w:w="9360" w:type="dxa"/>
          </w:tcPr>
          <w:p w14:paraId="73BC0BCB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  <w:b/>
                <w:bCs/>
              </w:rPr>
              <w:t>The following articles were excluded:</w:t>
            </w:r>
          </w:p>
        </w:tc>
      </w:tr>
      <w:tr w:rsidR="00632B11" w:rsidRPr="00E15713" w14:paraId="1CD4AA7A" w14:textId="77777777" w:rsidTr="00E17A9E">
        <w:tc>
          <w:tcPr>
            <w:tcW w:w="9360" w:type="dxa"/>
          </w:tcPr>
          <w:p w14:paraId="5030058B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D5183C1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No discussion of COVID-19 vaccine certificates (e.g., studies that broadly mentioned “vaccine mandates” without specifying vaccine certificates or synonyms)</w:t>
            </w:r>
          </w:p>
          <w:p w14:paraId="1B387049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F386CF2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No discussion of COVID-19 vaccine intention or uptake</w:t>
            </w:r>
          </w:p>
          <w:p w14:paraId="12B8643F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6EA80AE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Studies that generally described public opinions and attitudes on COVID-19 certificates and/or hesitancy but did not evaluate their interaction/</w:t>
            </w:r>
            <w:proofErr w:type="gramStart"/>
            <w:r w:rsidRPr="00E15713">
              <w:rPr>
                <w:rFonts w:ascii="Times New Roman" w:eastAsia="Times New Roman" w:hAnsi="Times New Roman" w:cs="Times New Roman"/>
              </w:rPr>
              <w:t>association</w:t>
            </w:r>
            <w:proofErr w:type="gramEnd"/>
          </w:p>
          <w:p w14:paraId="2D576B1A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DB4A0C3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No English language full text available</w:t>
            </w:r>
          </w:p>
          <w:p w14:paraId="658803EC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E0B5F95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15713">
              <w:rPr>
                <w:rFonts w:ascii="Times New Roman" w:eastAsia="Times New Roman" w:hAnsi="Times New Roman" w:cs="Times New Roman"/>
              </w:rPr>
              <w:t>Review-type or non-empirical studies (e.g., commentaries, editorials, opinion letters, etc.)</w:t>
            </w:r>
          </w:p>
          <w:p w14:paraId="055EB1B9" w14:textId="77777777" w:rsidR="00632B11" w:rsidRPr="00E15713" w:rsidRDefault="00632B11" w:rsidP="00E17A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59CBA80" w14:textId="77777777" w:rsidR="00632B11" w:rsidRPr="00E15713" w:rsidRDefault="00632B11" w:rsidP="00632B11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EE5D84E" w14:textId="165DCF12" w:rsidR="002E4712" w:rsidRDefault="002E4712"/>
    <w:sectPr w:rsidR="002E47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11"/>
    <w:rsid w:val="000024FD"/>
    <w:rsid w:val="000113E6"/>
    <w:rsid w:val="00043E13"/>
    <w:rsid w:val="00050C2D"/>
    <w:rsid w:val="0005447D"/>
    <w:rsid w:val="00060F2B"/>
    <w:rsid w:val="00064070"/>
    <w:rsid w:val="00064F25"/>
    <w:rsid w:val="00070032"/>
    <w:rsid w:val="00071C67"/>
    <w:rsid w:val="000724B8"/>
    <w:rsid w:val="0007386C"/>
    <w:rsid w:val="00075DBF"/>
    <w:rsid w:val="0007659E"/>
    <w:rsid w:val="00077519"/>
    <w:rsid w:val="000865B2"/>
    <w:rsid w:val="000C32C8"/>
    <w:rsid w:val="000D1420"/>
    <w:rsid w:val="000E18E5"/>
    <w:rsid w:val="000E37F4"/>
    <w:rsid w:val="000E49B6"/>
    <w:rsid w:val="000E4C37"/>
    <w:rsid w:val="000F20FD"/>
    <w:rsid w:val="000F488E"/>
    <w:rsid w:val="00102478"/>
    <w:rsid w:val="001043D8"/>
    <w:rsid w:val="001168F9"/>
    <w:rsid w:val="0012476B"/>
    <w:rsid w:val="00133D66"/>
    <w:rsid w:val="00146F1A"/>
    <w:rsid w:val="001525E8"/>
    <w:rsid w:val="00153BB4"/>
    <w:rsid w:val="001753C3"/>
    <w:rsid w:val="00185AAE"/>
    <w:rsid w:val="001B7973"/>
    <w:rsid w:val="001D5D89"/>
    <w:rsid w:val="001F36CA"/>
    <w:rsid w:val="00204F7B"/>
    <w:rsid w:val="00205C04"/>
    <w:rsid w:val="00207735"/>
    <w:rsid w:val="00221882"/>
    <w:rsid w:val="00222FFA"/>
    <w:rsid w:val="002256DC"/>
    <w:rsid w:val="00230AB7"/>
    <w:rsid w:val="00257AE8"/>
    <w:rsid w:val="00272496"/>
    <w:rsid w:val="00272A09"/>
    <w:rsid w:val="00276152"/>
    <w:rsid w:val="002802D2"/>
    <w:rsid w:val="00280EB6"/>
    <w:rsid w:val="0029037D"/>
    <w:rsid w:val="002A754F"/>
    <w:rsid w:val="002C184D"/>
    <w:rsid w:val="002D016E"/>
    <w:rsid w:val="002D057F"/>
    <w:rsid w:val="002D3975"/>
    <w:rsid w:val="002D541E"/>
    <w:rsid w:val="002D72B1"/>
    <w:rsid w:val="002E2BF9"/>
    <w:rsid w:val="002E313D"/>
    <w:rsid w:val="002E380C"/>
    <w:rsid w:val="002E4712"/>
    <w:rsid w:val="002F0F5D"/>
    <w:rsid w:val="002F23EE"/>
    <w:rsid w:val="00304881"/>
    <w:rsid w:val="00317C21"/>
    <w:rsid w:val="003265A9"/>
    <w:rsid w:val="00343C0E"/>
    <w:rsid w:val="00346D4A"/>
    <w:rsid w:val="00354BAA"/>
    <w:rsid w:val="0037031F"/>
    <w:rsid w:val="003703B7"/>
    <w:rsid w:val="00372C1E"/>
    <w:rsid w:val="003736AF"/>
    <w:rsid w:val="00376CD4"/>
    <w:rsid w:val="0038118B"/>
    <w:rsid w:val="0038341F"/>
    <w:rsid w:val="00385ECD"/>
    <w:rsid w:val="003B0257"/>
    <w:rsid w:val="003D378A"/>
    <w:rsid w:val="003E5A8B"/>
    <w:rsid w:val="004003AB"/>
    <w:rsid w:val="00402D33"/>
    <w:rsid w:val="00406C5D"/>
    <w:rsid w:val="00407880"/>
    <w:rsid w:val="00412315"/>
    <w:rsid w:val="00416FA9"/>
    <w:rsid w:val="00420EE8"/>
    <w:rsid w:val="00430ED4"/>
    <w:rsid w:val="004376DA"/>
    <w:rsid w:val="00441B54"/>
    <w:rsid w:val="00446E0C"/>
    <w:rsid w:val="00450F19"/>
    <w:rsid w:val="00462D31"/>
    <w:rsid w:val="00467C82"/>
    <w:rsid w:val="0047405E"/>
    <w:rsid w:val="00475F6A"/>
    <w:rsid w:val="004900AC"/>
    <w:rsid w:val="00496002"/>
    <w:rsid w:val="004B0669"/>
    <w:rsid w:val="004C3FBC"/>
    <w:rsid w:val="005007A4"/>
    <w:rsid w:val="005337E1"/>
    <w:rsid w:val="00535380"/>
    <w:rsid w:val="00535A09"/>
    <w:rsid w:val="005526E8"/>
    <w:rsid w:val="005669C4"/>
    <w:rsid w:val="0056707F"/>
    <w:rsid w:val="00567D63"/>
    <w:rsid w:val="00572C89"/>
    <w:rsid w:val="00581498"/>
    <w:rsid w:val="005835A3"/>
    <w:rsid w:val="00597251"/>
    <w:rsid w:val="005A4B8C"/>
    <w:rsid w:val="005B06D8"/>
    <w:rsid w:val="005B437C"/>
    <w:rsid w:val="005C65E0"/>
    <w:rsid w:val="005D01FB"/>
    <w:rsid w:val="005E0042"/>
    <w:rsid w:val="005E0ED4"/>
    <w:rsid w:val="005F0925"/>
    <w:rsid w:val="006045B7"/>
    <w:rsid w:val="0061647E"/>
    <w:rsid w:val="00620A4D"/>
    <w:rsid w:val="00626AD5"/>
    <w:rsid w:val="00632B11"/>
    <w:rsid w:val="00636591"/>
    <w:rsid w:val="006603C4"/>
    <w:rsid w:val="006717C5"/>
    <w:rsid w:val="00675760"/>
    <w:rsid w:val="00676C01"/>
    <w:rsid w:val="00680468"/>
    <w:rsid w:val="00683299"/>
    <w:rsid w:val="00687D8E"/>
    <w:rsid w:val="00690443"/>
    <w:rsid w:val="00691901"/>
    <w:rsid w:val="006921BC"/>
    <w:rsid w:val="006955A7"/>
    <w:rsid w:val="006969D4"/>
    <w:rsid w:val="00696A0A"/>
    <w:rsid w:val="006A06A2"/>
    <w:rsid w:val="006A78A8"/>
    <w:rsid w:val="006B54CD"/>
    <w:rsid w:val="006D217A"/>
    <w:rsid w:val="006D731C"/>
    <w:rsid w:val="006F3537"/>
    <w:rsid w:val="00700242"/>
    <w:rsid w:val="00700AAD"/>
    <w:rsid w:val="00705B4E"/>
    <w:rsid w:val="00706F26"/>
    <w:rsid w:val="00710579"/>
    <w:rsid w:val="0071669A"/>
    <w:rsid w:val="00721EEB"/>
    <w:rsid w:val="007246A7"/>
    <w:rsid w:val="007330F5"/>
    <w:rsid w:val="00734BA6"/>
    <w:rsid w:val="00765777"/>
    <w:rsid w:val="00774794"/>
    <w:rsid w:val="00782D24"/>
    <w:rsid w:val="007853BC"/>
    <w:rsid w:val="007925CB"/>
    <w:rsid w:val="0079492A"/>
    <w:rsid w:val="007A2C48"/>
    <w:rsid w:val="007A3C14"/>
    <w:rsid w:val="007C53DE"/>
    <w:rsid w:val="007D5BD8"/>
    <w:rsid w:val="007E17CB"/>
    <w:rsid w:val="007F6B3D"/>
    <w:rsid w:val="007F714E"/>
    <w:rsid w:val="00800439"/>
    <w:rsid w:val="0080384B"/>
    <w:rsid w:val="00804B92"/>
    <w:rsid w:val="00806A30"/>
    <w:rsid w:val="00833329"/>
    <w:rsid w:val="00837650"/>
    <w:rsid w:val="00841970"/>
    <w:rsid w:val="008456B0"/>
    <w:rsid w:val="0085706E"/>
    <w:rsid w:val="00865997"/>
    <w:rsid w:val="00890CE5"/>
    <w:rsid w:val="00893FE2"/>
    <w:rsid w:val="008B44A4"/>
    <w:rsid w:val="008B7F0B"/>
    <w:rsid w:val="008D4A54"/>
    <w:rsid w:val="008E4CF2"/>
    <w:rsid w:val="008E5C1B"/>
    <w:rsid w:val="008F1287"/>
    <w:rsid w:val="008F47E4"/>
    <w:rsid w:val="00905A9A"/>
    <w:rsid w:val="00912546"/>
    <w:rsid w:val="00913D59"/>
    <w:rsid w:val="00914B12"/>
    <w:rsid w:val="00925EC9"/>
    <w:rsid w:val="00927AAB"/>
    <w:rsid w:val="00937D02"/>
    <w:rsid w:val="0094268A"/>
    <w:rsid w:val="00943007"/>
    <w:rsid w:val="009470FA"/>
    <w:rsid w:val="009477B6"/>
    <w:rsid w:val="009706BF"/>
    <w:rsid w:val="00972D70"/>
    <w:rsid w:val="00974D60"/>
    <w:rsid w:val="00984943"/>
    <w:rsid w:val="0099032A"/>
    <w:rsid w:val="009A7CB1"/>
    <w:rsid w:val="009C63A3"/>
    <w:rsid w:val="009D5574"/>
    <w:rsid w:val="009D7715"/>
    <w:rsid w:val="009E2FB0"/>
    <w:rsid w:val="009F06D4"/>
    <w:rsid w:val="009F4927"/>
    <w:rsid w:val="009F79F9"/>
    <w:rsid w:val="00A012F0"/>
    <w:rsid w:val="00A20259"/>
    <w:rsid w:val="00A24DEC"/>
    <w:rsid w:val="00A255EC"/>
    <w:rsid w:val="00A40085"/>
    <w:rsid w:val="00A40C24"/>
    <w:rsid w:val="00A44C6A"/>
    <w:rsid w:val="00A45BB0"/>
    <w:rsid w:val="00A57CC9"/>
    <w:rsid w:val="00A733E4"/>
    <w:rsid w:val="00A7609C"/>
    <w:rsid w:val="00A76305"/>
    <w:rsid w:val="00A80C67"/>
    <w:rsid w:val="00A8428D"/>
    <w:rsid w:val="00A86684"/>
    <w:rsid w:val="00AA2190"/>
    <w:rsid w:val="00AC44D6"/>
    <w:rsid w:val="00AC5676"/>
    <w:rsid w:val="00AD6900"/>
    <w:rsid w:val="00AE5941"/>
    <w:rsid w:val="00B0365D"/>
    <w:rsid w:val="00B06FB3"/>
    <w:rsid w:val="00B11944"/>
    <w:rsid w:val="00B474EB"/>
    <w:rsid w:val="00B53922"/>
    <w:rsid w:val="00B57A73"/>
    <w:rsid w:val="00B726A5"/>
    <w:rsid w:val="00B7699F"/>
    <w:rsid w:val="00B84243"/>
    <w:rsid w:val="00BA1EFD"/>
    <w:rsid w:val="00BB09A3"/>
    <w:rsid w:val="00BC17B7"/>
    <w:rsid w:val="00BD02CA"/>
    <w:rsid w:val="00BD26D1"/>
    <w:rsid w:val="00BD391F"/>
    <w:rsid w:val="00BE5500"/>
    <w:rsid w:val="00BF495A"/>
    <w:rsid w:val="00BF68EB"/>
    <w:rsid w:val="00C00F29"/>
    <w:rsid w:val="00C03EAF"/>
    <w:rsid w:val="00C20F90"/>
    <w:rsid w:val="00C366ED"/>
    <w:rsid w:val="00C64EA9"/>
    <w:rsid w:val="00C719B7"/>
    <w:rsid w:val="00C924CD"/>
    <w:rsid w:val="00C941C0"/>
    <w:rsid w:val="00CC40A5"/>
    <w:rsid w:val="00CD1CA7"/>
    <w:rsid w:val="00CD3346"/>
    <w:rsid w:val="00D070E0"/>
    <w:rsid w:val="00D10180"/>
    <w:rsid w:val="00D11BEC"/>
    <w:rsid w:val="00D166E9"/>
    <w:rsid w:val="00D46A6C"/>
    <w:rsid w:val="00D57E96"/>
    <w:rsid w:val="00D62183"/>
    <w:rsid w:val="00D862F1"/>
    <w:rsid w:val="00D95F9C"/>
    <w:rsid w:val="00DA5184"/>
    <w:rsid w:val="00DB34EB"/>
    <w:rsid w:val="00DB5C61"/>
    <w:rsid w:val="00DC4644"/>
    <w:rsid w:val="00DC74E8"/>
    <w:rsid w:val="00DD69BB"/>
    <w:rsid w:val="00DE5AA9"/>
    <w:rsid w:val="00DE74BE"/>
    <w:rsid w:val="00DF0609"/>
    <w:rsid w:val="00DF1DD3"/>
    <w:rsid w:val="00E1457A"/>
    <w:rsid w:val="00E1526D"/>
    <w:rsid w:val="00E2406D"/>
    <w:rsid w:val="00E33D7C"/>
    <w:rsid w:val="00E36A04"/>
    <w:rsid w:val="00E36B6E"/>
    <w:rsid w:val="00E45729"/>
    <w:rsid w:val="00E51D0E"/>
    <w:rsid w:val="00E532CA"/>
    <w:rsid w:val="00E536B8"/>
    <w:rsid w:val="00E658C0"/>
    <w:rsid w:val="00E74DE4"/>
    <w:rsid w:val="00E80002"/>
    <w:rsid w:val="00E939FF"/>
    <w:rsid w:val="00EA6A9C"/>
    <w:rsid w:val="00EB11EA"/>
    <w:rsid w:val="00EB3307"/>
    <w:rsid w:val="00EC0FBA"/>
    <w:rsid w:val="00EC3954"/>
    <w:rsid w:val="00EF169D"/>
    <w:rsid w:val="00EF2EA5"/>
    <w:rsid w:val="00F008A4"/>
    <w:rsid w:val="00F04793"/>
    <w:rsid w:val="00F2277A"/>
    <w:rsid w:val="00F32A0B"/>
    <w:rsid w:val="00F40FCB"/>
    <w:rsid w:val="00F44698"/>
    <w:rsid w:val="00F6013B"/>
    <w:rsid w:val="00F60952"/>
    <w:rsid w:val="00F61A74"/>
    <w:rsid w:val="00F71A4A"/>
    <w:rsid w:val="00F72389"/>
    <w:rsid w:val="00F9299F"/>
    <w:rsid w:val="00FB1FAD"/>
    <w:rsid w:val="00FB67E0"/>
    <w:rsid w:val="00FC79DE"/>
    <w:rsid w:val="00FD585E"/>
    <w:rsid w:val="00FE51D9"/>
    <w:rsid w:val="00FE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D24C1"/>
  <w15:chartTrackingRefBased/>
  <w15:docId w15:val="{3AD4DE9E-9FB8-5445-B8C5-4E1E8BAA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B11"/>
    <w:rPr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32B1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B1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table" w:styleId="TableGrid">
    <w:name w:val="Table Grid"/>
    <w:basedOn w:val="TableNormal"/>
    <w:uiPriority w:val="59"/>
    <w:rsid w:val="00632B11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rhan</dc:creator>
  <cp:keywords/>
  <dc:description/>
  <cp:lastModifiedBy>Mohamed Serhan</cp:lastModifiedBy>
  <cp:revision>1</cp:revision>
  <dcterms:created xsi:type="dcterms:W3CDTF">2023-09-11T14:04:00Z</dcterms:created>
  <dcterms:modified xsi:type="dcterms:W3CDTF">2023-09-11T14:05:00Z</dcterms:modified>
</cp:coreProperties>
</file>